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1FBAFB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upplement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  <w:lang w:val="en-US" w:eastAsia="zh-CN"/>
        </w:rPr>
        <w:t>The expression of JUP correlates with tumor</w:t>
      </w:r>
      <w:r>
        <w:rPr>
          <w:rFonts w:hint="eastAsia" w:ascii="Times New Roman" w:hAnsi="Times New Roman" w:cs="Times New Roman"/>
          <w:sz w:val="24"/>
        </w:rPr>
        <w:t xml:space="preserve"> characteristics</w:t>
      </w:r>
    </w:p>
    <w:tbl>
      <w:tblPr>
        <w:tblStyle w:val="3"/>
        <w:tblW w:w="8522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2"/>
        <w:gridCol w:w="2149"/>
        <w:gridCol w:w="1790"/>
        <w:gridCol w:w="1151"/>
      </w:tblGrid>
      <w:tr w14:paraId="69C62C6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6" w:hRule="atLeast"/>
          <w:jc w:val="center"/>
        </w:trPr>
        <w:tc>
          <w:tcPr>
            <w:tcW w:w="3432" w:type="dxa"/>
            <w:tcBorders>
              <w:tl2br w:val="nil"/>
              <w:tr2bl w:val="nil"/>
            </w:tcBorders>
          </w:tcPr>
          <w:p w14:paraId="7E5CFEB6">
            <w:pPr>
              <w:spacing w:after="0" w:line="360" w:lineRule="auto"/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>Characteristic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s</w:t>
            </w:r>
          </w:p>
        </w:tc>
        <w:tc>
          <w:tcPr>
            <w:tcW w:w="2149" w:type="dxa"/>
            <w:tcBorders>
              <w:tl2br w:val="nil"/>
              <w:tr2bl w:val="nil"/>
            </w:tcBorders>
          </w:tcPr>
          <w:p w14:paraId="7ECD3216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JUP-low group (n=16)</w:t>
            </w:r>
          </w:p>
        </w:tc>
        <w:tc>
          <w:tcPr>
            <w:tcW w:w="1790" w:type="dxa"/>
            <w:tcBorders>
              <w:tl2br w:val="nil"/>
              <w:tr2bl w:val="nil"/>
            </w:tcBorders>
          </w:tcPr>
          <w:p w14:paraId="308C5BD7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JUP-high group (n=16)</w:t>
            </w: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01C122C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4"/>
              </w:rPr>
              <w:t>P</w:t>
            </w:r>
          </w:p>
        </w:tc>
      </w:tr>
      <w:tr w14:paraId="202C5C5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3432" w:type="dxa"/>
            <w:tcBorders>
              <w:tl2br w:val="nil"/>
              <w:tr2bl w:val="nil"/>
            </w:tcBorders>
          </w:tcPr>
          <w:p w14:paraId="39350800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>Age (years)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D5E49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37.5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7.15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CEF34B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38.75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7.00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1F8F17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638</w:t>
            </w:r>
          </w:p>
        </w:tc>
      </w:tr>
      <w:tr w14:paraId="1AE1C03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</w:tcPr>
          <w:p w14:paraId="7DF8234E">
            <w:pPr>
              <w:spacing w:after="0" w:line="360" w:lineRule="auto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Gender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A624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2AFBD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2197AEFD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.000</w:t>
            </w:r>
          </w:p>
        </w:tc>
      </w:tr>
      <w:tr w14:paraId="10848BA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</w:tcPr>
          <w:p w14:paraId="19212227">
            <w:pPr>
              <w:spacing w:after="0" w:line="360" w:lineRule="auto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 xml:space="preserve">  Female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DC5F09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1 (68.7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8C999A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0 (62.5)</w:t>
            </w: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3F9DC189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</w:tc>
      </w:tr>
      <w:tr w14:paraId="1F3F605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</w:tcPr>
          <w:p w14:paraId="2DB73FF5">
            <w:pPr>
              <w:spacing w:after="0" w:line="360" w:lineRule="auto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 xml:space="preserve">  Male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197F82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5 (31.3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E336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6 (37.5)</w:t>
            </w: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434E386C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</w:tc>
      </w:tr>
      <w:tr w14:paraId="07D0A6F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</w:tcPr>
          <w:p w14:paraId="1F134D6F">
            <w:pPr>
              <w:spacing w:after="0" w:line="360" w:lineRule="auto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Bilateral lesion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8ECEE1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633DE0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</w:tcPr>
          <w:p w14:paraId="29F63260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252</w:t>
            </w:r>
          </w:p>
        </w:tc>
      </w:tr>
      <w:tr w14:paraId="43FA289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</w:tcPr>
          <w:p w14:paraId="254C2BCB">
            <w:pPr>
              <w:spacing w:after="0" w:line="360" w:lineRule="auto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 xml:space="preserve">  Yes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8AD9C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7 (43.7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3B3E44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3 (81.3)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589D71EE"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7157955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</w:tcPr>
          <w:p w14:paraId="5C7B9A92">
            <w:pPr>
              <w:spacing w:after="0" w:line="360" w:lineRule="auto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 xml:space="preserve">  No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5FED9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9 (56.3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DA1DE0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3 (18.7)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6224F8AA"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3CA4D1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  <w:vAlign w:val="top"/>
          </w:tcPr>
          <w:p w14:paraId="2BE45A57">
            <w:pPr>
              <w:spacing w:after="0" w:line="360" w:lineRule="auto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Largest t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umor size (cm) 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C3C386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44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A736C7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60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top"/>
          </w:tcPr>
          <w:p w14:paraId="4B9BDFE0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250</w:t>
            </w:r>
          </w:p>
        </w:tc>
      </w:tr>
      <w:tr w14:paraId="409FFCD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  <w:vAlign w:val="top"/>
          </w:tcPr>
          <w:p w14:paraId="34C227F4">
            <w:pPr>
              <w:spacing w:after="0" w:line="360" w:lineRule="auto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Number of 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lesion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BE89EA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93DE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top"/>
          </w:tcPr>
          <w:p w14:paraId="6C078042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716</w:t>
            </w:r>
          </w:p>
        </w:tc>
      </w:tr>
      <w:tr w14:paraId="179DB27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  <w:vAlign w:val="top"/>
          </w:tcPr>
          <w:p w14:paraId="2ECBC5AE">
            <w:pPr>
              <w:spacing w:after="0" w:line="360" w:lineRule="auto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 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Single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EE45C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9 (56.3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5CEE9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1 (68.7)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494F728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14:paraId="4258D13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  <w:vAlign w:val="top"/>
          </w:tcPr>
          <w:p w14:paraId="01436BEA">
            <w:pPr>
              <w:spacing w:after="0" w:line="360" w:lineRule="auto"/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 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</w:rPr>
              <w:t>ultiple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5CFC9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7 (43.7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FCC0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5 (31.3)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0DA68B8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14:paraId="266FAA0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  <w:vAlign w:val="center"/>
          </w:tcPr>
          <w:p w14:paraId="7E9FB5B5">
            <w:pPr>
              <w:spacing w:after="0" w:line="360" w:lineRule="auto"/>
              <w:rPr>
                <w:rFonts w:hint="default" w:ascii="Times New Roman" w:hAnsi="Times New Roman" w:cs="Times New Roman"/>
                <w:bCs/>
                <w:color w:val="000000"/>
                <w:sz w:val="24"/>
                <w:lang w:val="en-US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Capsule invasion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3FF1A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86E35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24E69CB6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333</w:t>
            </w:r>
          </w:p>
        </w:tc>
      </w:tr>
      <w:tr w14:paraId="2F6DCB0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  <w:vAlign w:val="top"/>
          </w:tcPr>
          <w:p w14:paraId="524587DC">
            <w:pPr>
              <w:spacing w:after="0" w:line="360" w:lineRule="auto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 xml:space="preserve">  Yes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0FF08"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4 (25.0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CEE705"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 (6.3)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1243FAF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14:paraId="5401E59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  <w:vAlign w:val="top"/>
          </w:tcPr>
          <w:p w14:paraId="6DE55654">
            <w:pPr>
              <w:spacing w:after="0" w:line="360" w:lineRule="auto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 xml:space="preserve">  No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C93E29"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2 (75.0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FE4D8"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5 (93.7)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3A319B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14:paraId="5103F5C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  <w:vAlign w:val="top"/>
          </w:tcPr>
          <w:p w14:paraId="7A2E8985">
            <w:pPr>
              <w:spacing w:after="0" w:line="360" w:lineRule="auto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>Lymph node metastasis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56668D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9B2757"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4F1A3224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029</w:t>
            </w:r>
          </w:p>
        </w:tc>
      </w:tr>
      <w:tr w14:paraId="19A3679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  <w:vAlign w:val="top"/>
          </w:tcPr>
          <w:p w14:paraId="7C674B1A">
            <w:pPr>
              <w:spacing w:after="0" w:line="360" w:lineRule="auto"/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 xml:space="preserve">  Yes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E410EF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3 (81.3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CD9F8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0 (62.5)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0A4731A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14:paraId="196BA72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2" w:type="dxa"/>
            <w:tcBorders>
              <w:tl2br w:val="nil"/>
              <w:tr2bl w:val="nil"/>
            </w:tcBorders>
            <w:vAlign w:val="top"/>
          </w:tcPr>
          <w:p w14:paraId="4E2BBE76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lang w:val="en-US" w:eastAsia="zh-CN"/>
              </w:rPr>
              <w:t xml:space="preserve">  No</w:t>
            </w:r>
          </w:p>
        </w:tc>
        <w:tc>
          <w:tcPr>
            <w:tcW w:w="21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2AC57D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3 (18.7)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13A017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6 (37.5)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56F188E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</w:tbl>
    <w:p w14:paraId="08A59F35">
      <w:pPr>
        <w:spacing w:after="0" w:line="360" w:lineRule="auto"/>
        <w:rPr>
          <w:rFonts w:hint="eastAsia" w:ascii="Times New Roman" w:hAnsi="Times New Roman" w:cs="Times New Roman"/>
          <w:bCs/>
          <w:color w:val="000000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>ata are expressed as mean</w:t>
      </w:r>
      <w:r>
        <w:rPr>
          <w:rFonts w:ascii="Times New Roman" w:hAnsi="Times New Roman" w:cs="Times New Roman"/>
          <w:color w:val="000000"/>
          <w:sz w:val="24"/>
        </w:rPr>
        <w:t>±standard deviation or n (%).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Chi-square, Fisher exact test and Welch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s t test were applied for quantitative 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analyses.</w:t>
      </w:r>
    </w:p>
    <w:p w14:paraId="58BACA88">
      <w:pPr>
        <w:spacing w:after="0" w:line="360" w:lineRule="auto"/>
        <w:rPr>
          <w:rFonts w:hint="eastAsia" w:ascii="Times New Roman" w:hAnsi="Times New Roman" w:cs="Times New Roman"/>
          <w:bCs/>
          <w:color w:val="000000"/>
          <w:sz w:val="24"/>
          <w:lang w:val="en-US" w:eastAsia="zh-CN"/>
        </w:rPr>
      </w:pPr>
    </w:p>
    <w:p w14:paraId="413E5496">
      <w:pPr>
        <w:widowControl/>
        <w:spacing w:after="0" w:line="360" w:lineRule="auto"/>
        <w:jc w:val="left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c3NTliOThiZDE2MzI1MWJkYTg2MWJkZjM2NDFlNjQifQ=="/>
  </w:docVars>
  <w:rsids>
    <w:rsidRoot w:val="00206B65"/>
    <w:rsid w:val="00206B65"/>
    <w:rsid w:val="002F5714"/>
    <w:rsid w:val="00777756"/>
    <w:rsid w:val="08E332FF"/>
    <w:rsid w:val="0BE856C8"/>
    <w:rsid w:val="120604BD"/>
    <w:rsid w:val="139A760E"/>
    <w:rsid w:val="152575A9"/>
    <w:rsid w:val="1B536585"/>
    <w:rsid w:val="1C3821C2"/>
    <w:rsid w:val="24317498"/>
    <w:rsid w:val="25B9459B"/>
    <w:rsid w:val="279D663A"/>
    <w:rsid w:val="28493829"/>
    <w:rsid w:val="2F861424"/>
    <w:rsid w:val="36255BB1"/>
    <w:rsid w:val="3958619B"/>
    <w:rsid w:val="41486AE5"/>
    <w:rsid w:val="41CA54F1"/>
    <w:rsid w:val="453D1452"/>
    <w:rsid w:val="482609B6"/>
    <w:rsid w:val="4B756832"/>
    <w:rsid w:val="4D4D6E8B"/>
    <w:rsid w:val="60927996"/>
    <w:rsid w:val="60FB3BFA"/>
    <w:rsid w:val="62320B13"/>
    <w:rsid w:val="7D892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200" w:line="276" w:lineRule="auto"/>
      <w:jc w:val="both"/>
    </w:pPr>
    <w:rPr>
      <w:rFonts w:ascii="Calibri" w:hAnsi="Calibri" w:eastAsia="宋体" w:cs="Calibr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autoRedefine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autoRedefine/>
    <w:semiHidden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6</Words>
  <Characters>527</Characters>
  <Lines>6</Lines>
  <Paragraphs>1</Paragraphs>
  <TotalTime>0</TotalTime>
  <ScaleCrop>false</ScaleCrop>
  <LinksUpToDate>false</LinksUpToDate>
  <CharactersWithSpaces>600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30T03:50:00Z</dcterms:created>
  <dc:creator>17</dc:creator>
  <cp:lastModifiedBy>Newman</cp:lastModifiedBy>
  <dcterms:modified xsi:type="dcterms:W3CDTF">2024-09-11T13:2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48A9F8D78A9F4155B0BB45E1AB4E8F79</vt:lpwstr>
  </property>
</Properties>
</file>